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2F94E" w14:textId="5A89610C" w:rsidR="00331F3E" w:rsidRDefault="00331F3E" w:rsidP="00331F3E">
      <w:pPr>
        <w:pStyle w:val="Heading2"/>
        <w:rPr>
          <w:b w:val="0"/>
          <w:bCs/>
        </w:rPr>
      </w:pPr>
      <w:bookmarkStart w:id="0" w:name="_Hlk60903575"/>
      <w:r>
        <w:t xml:space="preserve">S2 Tables of </w:t>
      </w:r>
      <w:r>
        <w:rPr>
          <w:bCs/>
        </w:rPr>
        <w:t xml:space="preserve">DML </w:t>
      </w:r>
      <w:r w:rsidRPr="000C62A0">
        <w:rPr>
          <w:bCs/>
        </w:rPr>
        <w:t>results by zone</w:t>
      </w:r>
    </w:p>
    <w:p w14:paraId="3862FCA1" w14:textId="3FE5516B" w:rsidR="00331F3E" w:rsidRPr="000C62A0" w:rsidRDefault="00331F3E" w:rsidP="00331F3E">
      <w:pPr>
        <w:rPr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1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North Central: Early child development outcomes</w:t>
      </w:r>
    </w:p>
    <w:tbl>
      <w:tblPr>
        <w:tblW w:w="52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00"/>
        <w:gridCol w:w="810"/>
        <w:gridCol w:w="720"/>
        <w:gridCol w:w="810"/>
      </w:tblGrid>
      <w:tr w:rsidR="00331F3E" w:rsidRPr="00827FAD" w14:paraId="509522E4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82776B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502C0FEC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456BB896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6E5BD915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685ADA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1FE64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907B6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E9B299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57D7D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5DB03E9F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A3EF11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30174382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07858E06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29A62DB5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7345510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331F3E" w:rsidRPr="00827FAD" w14:paraId="47BD2656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5F449C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7EF42" w14:textId="77777777" w:rsidR="00331F3E" w:rsidRPr="00827FAD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02A7F8" w14:textId="77777777" w:rsidR="00331F3E" w:rsidRPr="00827FAD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F2ABA2" w14:textId="77777777" w:rsidR="00331F3E" w:rsidRPr="00827FAD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AF5E30" w14:textId="77777777" w:rsidR="00331F3E" w:rsidRPr="00827FAD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6163F1A0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749559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ICEF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24496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DEC63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7D4246C9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72A28F64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331F3E" w:rsidRPr="00827FAD" w14:paraId="74F9AC0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398288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03517B78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7FA58D3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0A2E7345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308D5AA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31F3E" w:rsidRPr="00827FAD" w14:paraId="6B316994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4A7200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042678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449379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DA668B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CB750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6</w:t>
            </w:r>
          </w:p>
        </w:tc>
      </w:tr>
      <w:tr w:rsidR="00331F3E" w:rsidRPr="00827FAD" w14:paraId="5211975A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AC33B9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26491BD9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5DBE0CED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02C9AC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FFA2B4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</w:tr>
      <w:tr w:rsidR="00331F3E" w:rsidRPr="00827FAD" w14:paraId="2C48B60F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E827DF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4E571F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13A8C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FD11E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657F1" w14:textId="77777777" w:rsidR="00331F3E" w:rsidRPr="00AB00E5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5</w:t>
            </w:r>
          </w:p>
        </w:tc>
      </w:tr>
    </w:tbl>
    <w:p w14:paraId="7C7D1A83" w14:textId="77777777" w:rsidR="00331F3E" w:rsidRPr="000C62A0" w:rsidRDefault="00331F3E" w:rsidP="00331F3E">
      <w:pPr>
        <w:tabs>
          <w:tab w:val="left" w:pos="2880"/>
        </w:tabs>
        <w:rPr>
          <w:b/>
          <w:bCs/>
        </w:rPr>
      </w:pPr>
    </w:p>
    <w:p w14:paraId="666F1537" w14:textId="257BE5BF" w:rsidR="00331F3E" w:rsidRPr="00827FAD" w:rsidRDefault="00331F3E" w:rsidP="00331F3E">
      <w:pPr>
        <w:rPr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2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North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East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: Early child development outcomes</w:t>
      </w:r>
    </w:p>
    <w:tbl>
      <w:tblPr>
        <w:tblW w:w="53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72"/>
        <w:gridCol w:w="786"/>
        <w:gridCol w:w="949"/>
        <w:gridCol w:w="808"/>
      </w:tblGrid>
      <w:tr w:rsidR="00331F3E" w:rsidRPr="00827FAD" w14:paraId="5D62C0D8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8DC21C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2F5C91ED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757" w:type="dxa"/>
            <w:gridSpan w:val="2"/>
            <w:shd w:val="clear" w:color="auto" w:fill="auto"/>
            <w:noWrap/>
            <w:vAlign w:val="bottom"/>
            <w:hideMark/>
          </w:tcPr>
          <w:p w14:paraId="0D56FE34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5E0B4E3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8D01E6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8EAFD2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8FBC7E7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E30E718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51E7F6C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38DB5CB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C56B99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872" w:type="dxa"/>
            <w:shd w:val="clear" w:color="000000" w:fill="D9D9D9"/>
            <w:noWrap/>
            <w:vAlign w:val="bottom"/>
            <w:hideMark/>
          </w:tcPr>
          <w:p w14:paraId="1ABDCCF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786" w:type="dxa"/>
            <w:shd w:val="clear" w:color="000000" w:fill="D9D9D9"/>
            <w:noWrap/>
            <w:vAlign w:val="bottom"/>
            <w:hideMark/>
          </w:tcPr>
          <w:p w14:paraId="7E6BCC8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shd w:val="clear" w:color="000000" w:fill="D9D9D9"/>
            <w:noWrap/>
            <w:vAlign w:val="bottom"/>
            <w:hideMark/>
          </w:tcPr>
          <w:p w14:paraId="08916F59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4E694DD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31F3E" w:rsidRPr="00827FAD" w14:paraId="367992C4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818445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DBC1B17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4681AE5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DC9F5A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2DA2991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0EEE7A57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00430A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ICEF</w:t>
            </w:r>
          </w:p>
        </w:tc>
        <w:tc>
          <w:tcPr>
            <w:tcW w:w="872" w:type="dxa"/>
            <w:shd w:val="clear" w:color="000000" w:fill="D9D9D9"/>
            <w:noWrap/>
            <w:vAlign w:val="bottom"/>
            <w:hideMark/>
          </w:tcPr>
          <w:p w14:paraId="3218CEA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86" w:type="dxa"/>
            <w:shd w:val="clear" w:color="000000" w:fill="D9D9D9"/>
            <w:noWrap/>
            <w:vAlign w:val="bottom"/>
            <w:hideMark/>
          </w:tcPr>
          <w:p w14:paraId="7CBD4FA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shd w:val="clear" w:color="000000" w:fill="D9D9D9"/>
            <w:noWrap/>
            <w:vAlign w:val="bottom"/>
            <w:hideMark/>
          </w:tcPr>
          <w:p w14:paraId="05A5E28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47F14B9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331F3E" w:rsidRPr="00827FAD" w14:paraId="32CA97B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D806D6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872" w:type="dxa"/>
            <w:shd w:val="clear" w:color="000000" w:fill="D9D9D9"/>
            <w:noWrap/>
            <w:vAlign w:val="bottom"/>
            <w:hideMark/>
          </w:tcPr>
          <w:p w14:paraId="138B388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786" w:type="dxa"/>
            <w:shd w:val="clear" w:color="000000" w:fill="D9D9D9"/>
            <w:noWrap/>
            <w:vAlign w:val="bottom"/>
            <w:hideMark/>
          </w:tcPr>
          <w:p w14:paraId="5F04656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shd w:val="clear" w:color="000000" w:fill="D9D9D9"/>
            <w:noWrap/>
            <w:vAlign w:val="bottom"/>
            <w:hideMark/>
          </w:tcPr>
          <w:p w14:paraId="46B278B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47CD874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31F3E" w:rsidRPr="00827FAD" w14:paraId="5B47CF7C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2C004F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872" w:type="dxa"/>
            <w:shd w:val="clear" w:color="000000" w:fill="D9D9D9"/>
            <w:noWrap/>
            <w:vAlign w:val="bottom"/>
            <w:hideMark/>
          </w:tcPr>
          <w:p w14:paraId="30149797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86" w:type="dxa"/>
            <w:shd w:val="clear" w:color="000000" w:fill="D9D9D9"/>
            <w:noWrap/>
            <w:vAlign w:val="bottom"/>
            <w:hideMark/>
          </w:tcPr>
          <w:p w14:paraId="21083AD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49" w:type="dxa"/>
            <w:shd w:val="clear" w:color="000000" w:fill="D9D9D9"/>
            <w:noWrap/>
            <w:vAlign w:val="bottom"/>
            <w:hideMark/>
          </w:tcPr>
          <w:p w14:paraId="53C74DA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1FFA2AC7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331F3E" w:rsidRPr="00827FAD" w14:paraId="32D7EA65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FB4EA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2FC724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9B94F5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49" w:type="dxa"/>
            <w:shd w:val="clear" w:color="000000" w:fill="D9D9D9"/>
            <w:noWrap/>
            <w:vAlign w:val="bottom"/>
            <w:hideMark/>
          </w:tcPr>
          <w:p w14:paraId="0525508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038F7DC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331F3E" w:rsidRPr="00827FAD" w14:paraId="3621890B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47EEA6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29B148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26E1CD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555094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A51908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</w:t>
            </w:r>
          </w:p>
        </w:tc>
      </w:tr>
    </w:tbl>
    <w:p w14:paraId="3F933F37" w14:textId="77777777" w:rsidR="00331F3E" w:rsidRDefault="00331F3E" w:rsidP="00331F3E">
      <w:pPr>
        <w:rPr>
          <w:sz w:val="18"/>
          <w:szCs w:val="18"/>
        </w:rPr>
      </w:pPr>
    </w:p>
    <w:p w14:paraId="0EED011E" w14:textId="614C3210" w:rsidR="00331F3E" w:rsidRPr="00827FAD" w:rsidRDefault="00331F3E" w:rsidP="00331F3E">
      <w:pPr>
        <w:rPr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3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North West: Early child development outcomes</w:t>
      </w:r>
    </w:p>
    <w:tbl>
      <w:tblPr>
        <w:tblW w:w="53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10"/>
        <w:gridCol w:w="810"/>
        <w:gridCol w:w="900"/>
        <w:gridCol w:w="810"/>
      </w:tblGrid>
      <w:tr w:rsidR="00331F3E" w:rsidRPr="00827FAD" w14:paraId="48BE3D23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509119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EDB4492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  <w:r w:rsidRPr="00C516D1">
              <w:rPr>
                <w:rFonts w:eastAsia="Times New Roman" w:cs="Calibri"/>
                <w:b/>
                <w:bCs/>
                <w:color w:val="000000"/>
                <w:szCs w:val="18"/>
              </w:rPr>
              <w:t>g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6CE282BB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1DDAF865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3C55A2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AE1399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2B610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7F69B7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076C85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16A517E8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77F881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985677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4DDE608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672AB66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CA525B9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331F3E" w:rsidRPr="00827FAD" w14:paraId="07F12D59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92CFC2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393352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2B592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AC6148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CC653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5ECA5902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65534C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ICEF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C396BA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1E35509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4207A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2D1D4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</w:tr>
      <w:tr w:rsidR="00331F3E" w:rsidRPr="00827FAD" w14:paraId="4F764A80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C57E91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1A95362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94C2A59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01758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072DD7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</w:tr>
      <w:tr w:rsidR="00331F3E" w:rsidRPr="00827FAD" w14:paraId="5EE91712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4EF96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638143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506CBA87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CB57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0B848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331F3E" w:rsidRPr="00827FAD" w14:paraId="63683349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27056D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0707F20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56DDB33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029C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096D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0</w:t>
            </w:r>
          </w:p>
        </w:tc>
      </w:tr>
      <w:tr w:rsidR="00331F3E" w:rsidRPr="00827FAD" w14:paraId="43530798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846EA8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95F58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9155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B531A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3FB01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6</w:t>
            </w:r>
          </w:p>
        </w:tc>
      </w:tr>
    </w:tbl>
    <w:p w14:paraId="6357369F" w14:textId="77777777" w:rsidR="00331F3E" w:rsidRDefault="00331F3E" w:rsidP="00331F3E">
      <w:pPr>
        <w:rPr>
          <w:sz w:val="18"/>
          <w:szCs w:val="18"/>
        </w:rPr>
      </w:pPr>
    </w:p>
    <w:p w14:paraId="23D75AE3" w14:textId="271499DA" w:rsidR="00331F3E" w:rsidRPr="00827FAD" w:rsidRDefault="00331F3E" w:rsidP="00331F3E">
      <w:pPr>
        <w:rPr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4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South East: Early child development outcomes</w:t>
      </w:r>
    </w:p>
    <w:tbl>
      <w:tblPr>
        <w:tblW w:w="53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10"/>
        <w:gridCol w:w="810"/>
        <w:gridCol w:w="900"/>
        <w:gridCol w:w="810"/>
      </w:tblGrid>
      <w:tr w:rsidR="00331F3E" w:rsidRPr="00827FAD" w14:paraId="7AEF9CB2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C68A3D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6B1FC7C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652FEEF8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30512DFF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5B5B7D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1A9F2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17319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5932D0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F4043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E10D5C" w14:paraId="2EEFAED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5E5971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7F9A1AA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55FDEB0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2F8FA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A7583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</w:tr>
      <w:tr w:rsidR="00331F3E" w:rsidRPr="00E10D5C" w14:paraId="52FA0AE9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14244F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C1CFBD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4B7083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2805F7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9AD4C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E10D5C" w14:paraId="3BC011B1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815F5D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IC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34610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A449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758C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04F1E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6</w:t>
            </w:r>
          </w:p>
        </w:tc>
      </w:tr>
      <w:tr w:rsidR="00331F3E" w:rsidRPr="00E10D5C" w14:paraId="3B612A22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737BAE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35CADE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0587919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3CEA1E0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7C90001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331F3E" w:rsidRPr="00E10D5C" w14:paraId="02A06548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9A2CDA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4AB75A2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770A2B0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22D4A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62FB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0</w:t>
            </w:r>
          </w:p>
        </w:tc>
      </w:tr>
      <w:tr w:rsidR="00331F3E" w:rsidRPr="00E10D5C" w14:paraId="4F47B84E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5A35AC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CA025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C9BCC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CA01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77A02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7</w:t>
            </w:r>
          </w:p>
        </w:tc>
      </w:tr>
      <w:tr w:rsidR="00331F3E" w:rsidRPr="00E10D5C" w14:paraId="0EB4B577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7674C3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A09F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C7017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4F3500C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F6B33F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</w:tbl>
    <w:p w14:paraId="45A254F2" w14:textId="77777777" w:rsidR="00331F3E" w:rsidRPr="00827FAD" w:rsidRDefault="00331F3E" w:rsidP="00331F3E">
      <w:pPr>
        <w:rPr>
          <w:sz w:val="18"/>
          <w:szCs w:val="18"/>
        </w:rPr>
      </w:pPr>
    </w:p>
    <w:p w14:paraId="7FA1A306" w14:textId="42383956" w:rsidR="00331F3E" w:rsidRPr="00827FAD" w:rsidRDefault="00331F3E" w:rsidP="00331F3E">
      <w:pPr>
        <w:rPr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5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South </w:t>
      </w:r>
      <w:proofErr w:type="spellStart"/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South</w:t>
      </w:r>
      <w:proofErr w:type="spellEnd"/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: Early child development outcomes</w:t>
      </w:r>
    </w:p>
    <w:tbl>
      <w:tblPr>
        <w:tblW w:w="53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10"/>
        <w:gridCol w:w="810"/>
        <w:gridCol w:w="900"/>
        <w:gridCol w:w="810"/>
      </w:tblGrid>
      <w:tr w:rsidR="00331F3E" w:rsidRPr="00827FAD" w14:paraId="6AF59B4C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F81895" w14:textId="77777777" w:rsidR="00331F3E" w:rsidRPr="00827FAD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6D412A1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30DB5FC3" w14:textId="77777777" w:rsidR="00331F3E" w:rsidRPr="00C516D1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2D8B459C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539C2E" w14:textId="77777777" w:rsidR="00331F3E" w:rsidRPr="00827FAD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B8E5F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B17727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34E630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FAEA1" w14:textId="77777777" w:rsidR="00331F3E" w:rsidRPr="00C516D1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516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4C582C50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FA3375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394FBC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58BC6D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577C1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3F9C3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8</w:t>
            </w:r>
          </w:p>
        </w:tc>
      </w:tr>
      <w:tr w:rsidR="00331F3E" w:rsidRPr="00827FAD" w14:paraId="31195FA5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A8E675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9DF7D7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39A4C8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376E7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56B7D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53B8F818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77107D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 UNICEF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3C0533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7444591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1A9C7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F1B4F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7</w:t>
            </w:r>
          </w:p>
        </w:tc>
      </w:tr>
      <w:tr w:rsidR="00331F3E" w:rsidRPr="00827FAD" w14:paraId="251FDFA0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1294AC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5DE7BA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3398DC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FFFCC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914C1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</w:tr>
      <w:tr w:rsidR="00331F3E" w:rsidRPr="00827FAD" w14:paraId="49BC6922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D2C07C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F3A3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8989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6369A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9AC86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0</w:t>
            </w:r>
          </w:p>
        </w:tc>
      </w:tr>
      <w:tr w:rsidR="00331F3E" w:rsidRPr="00827FAD" w14:paraId="0811BDFC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1A146B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6F8E294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BD1A16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29600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56D40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1</w:t>
            </w:r>
          </w:p>
        </w:tc>
      </w:tr>
      <w:tr w:rsidR="00331F3E" w:rsidRPr="00827FAD" w14:paraId="162182E9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21622" w14:textId="77777777" w:rsidR="00331F3E" w:rsidRPr="006F6AB2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6A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7E8EC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F860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534530F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073D0E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</w:tr>
    </w:tbl>
    <w:p w14:paraId="1EA7F472" w14:textId="77777777" w:rsidR="00331F3E" w:rsidRDefault="00331F3E" w:rsidP="00331F3E">
      <w:pPr>
        <w:rPr>
          <w:sz w:val="18"/>
          <w:szCs w:val="18"/>
        </w:rPr>
      </w:pPr>
    </w:p>
    <w:p w14:paraId="2C597E0D" w14:textId="4D947715" w:rsidR="00331F3E" w:rsidRPr="00827FAD" w:rsidRDefault="00331F3E" w:rsidP="00331F3E">
      <w:pPr>
        <w:rPr>
          <w:sz w:val="18"/>
          <w:szCs w:val="18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Table 6: </w:t>
      </w:r>
      <w:r w:rsidRPr="00827FAD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South West: Early child development outcomes</w:t>
      </w:r>
    </w:p>
    <w:tbl>
      <w:tblPr>
        <w:tblpPr w:leftFromText="180" w:rightFromText="180" w:vertAnchor="text" w:tblpY="1"/>
        <w:tblOverlap w:val="never"/>
        <w:tblW w:w="5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10"/>
        <w:gridCol w:w="810"/>
        <w:gridCol w:w="900"/>
        <w:gridCol w:w="810"/>
      </w:tblGrid>
      <w:tr w:rsidR="00331F3E" w:rsidRPr="00827FAD" w14:paraId="2C86A6B6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457AE3" w14:textId="77777777" w:rsidR="00331F3E" w:rsidRPr="00827FAD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48818DB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unt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742E3A7C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ther's education</w:t>
            </w:r>
          </w:p>
        </w:tc>
      </w:tr>
      <w:tr w:rsidR="00331F3E" w:rsidRPr="00827FAD" w14:paraId="148B3891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B66AF6" w14:textId="77777777" w:rsidR="00331F3E" w:rsidRPr="00827FAD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226DA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09379D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A74146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FFFF5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20DDE213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05CEFE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I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45E2C89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835BB9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6A8A4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80B1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</w:tr>
      <w:tr w:rsidR="00331F3E" w:rsidRPr="00827FAD" w14:paraId="4156E7C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36A447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494388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B0AF77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485A33" w14:textId="77777777" w:rsidR="00331F3E" w:rsidRPr="00AB00E5" w:rsidRDefault="00331F3E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91491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31F3E" w:rsidRPr="00827FAD" w14:paraId="736EFD96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0785B4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UNICEF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41A1294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5EB8547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8C44D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B0658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0</w:t>
            </w:r>
          </w:p>
        </w:tc>
      </w:tr>
      <w:tr w:rsidR="00331F3E" w:rsidRPr="00827FAD" w14:paraId="2ED9D1D1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03565D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eracy and numeracy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0F14DAD2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E1B6423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000000" w:fill="D9D9D9"/>
            <w:noWrap/>
            <w:vAlign w:val="bottom"/>
            <w:hideMark/>
          </w:tcPr>
          <w:p w14:paraId="6BDD4EE1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4280879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</w:tr>
      <w:tr w:rsidR="00331F3E" w:rsidRPr="00827FAD" w14:paraId="5104324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2F9D1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46BE4A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FEDDFF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7538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6D593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331F3E" w:rsidRPr="00827FAD" w14:paraId="214495F0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0A8B1E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arning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1487BAE5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619912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E1395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27C3B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</w:tr>
      <w:tr w:rsidR="00331F3E" w:rsidRPr="00827FAD" w14:paraId="792252FD" w14:textId="77777777" w:rsidTr="002C6494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38DBFF" w14:textId="77777777" w:rsidR="00331F3E" w:rsidRPr="00AB00E5" w:rsidRDefault="00331F3E" w:rsidP="002C6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00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ocio-emotional 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235CAE3D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810" w:type="dxa"/>
            <w:shd w:val="clear" w:color="000000" w:fill="D9D9D9"/>
            <w:noWrap/>
            <w:vAlign w:val="bottom"/>
            <w:hideMark/>
          </w:tcPr>
          <w:p w14:paraId="35952384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05220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B60EE" w14:textId="77777777" w:rsidR="00331F3E" w:rsidRPr="00E10D5C" w:rsidRDefault="00331F3E" w:rsidP="002C64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3</w:t>
            </w:r>
          </w:p>
        </w:tc>
      </w:tr>
    </w:tbl>
    <w:p w14:paraId="34D6AD85" w14:textId="77777777" w:rsidR="00331F3E" w:rsidRPr="00827FAD" w:rsidRDefault="00331F3E" w:rsidP="00331F3E">
      <w:pPr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</w:p>
    <w:bookmarkEnd w:id="0"/>
    <w:p w14:paraId="3BDF0612" w14:textId="77777777" w:rsidR="00007CFC" w:rsidRDefault="00007CFC"/>
    <w:sectPr w:rsidR="00007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1F3E"/>
    <w:rsid w:val="00007CFC"/>
    <w:rsid w:val="001A6856"/>
    <w:rsid w:val="00286734"/>
    <w:rsid w:val="002C0D91"/>
    <w:rsid w:val="00331F3E"/>
    <w:rsid w:val="0044525B"/>
    <w:rsid w:val="005415AC"/>
    <w:rsid w:val="009E4553"/>
    <w:rsid w:val="00A76BB1"/>
    <w:rsid w:val="00C5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72D1C"/>
  <w15:chartTrackingRefBased/>
  <w15:docId w15:val="{E06AE3BF-1BB3-4CD8-9E21-E9FF51C4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3E"/>
    <w:pPr>
      <w:spacing w:after="120" w:line="259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6734"/>
    <w:pPr>
      <w:keepNext/>
      <w:keepLines/>
      <w:spacing w:line="360" w:lineRule="auto"/>
      <w:contextualSpacing/>
      <w:outlineLvl w:val="1"/>
    </w:pPr>
    <w:rPr>
      <w:rFonts w:ascii="Calibri" w:eastAsiaTheme="majorEastAsia" w:hAnsi="Calibri" w:cstheme="majorBidi"/>
      <w:b/>
      <w:color w:val="215868" w:themeColor="accent5" w:themeShade="8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6734"/>
    <w:rPr>
      <w:rFonts w:ascii="Calibri" w:eastAsiaTheme="majorEastAsia" w:hAnsi="Calibri" w:cstheme="majorBidi"/>
      <w:b/>
      <w:color w:val="215868" w:themeColor="accent5" w:themeShade="80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Skoufias</dc:creator>
  <cp:keywords/>
  <dc:description/>
  <cp:lastModifiedBy>Emmanuel Skoufias</cp:lastModifiedBy>
  <cp:revision>3</cp:revision>
  <dcterms:created xsi:type="dcterms:W3CDTF">2021-01-10T15:34:00Z</dcterms:created>
  <dcterms:modified xsi:type="dcterms:W3CDTF">2021-01-10T15:45:00Z</dcterms:modified>
</cp:coreProperties>
</file>